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4FAC2" w14:textId="7C01A9E5" w:rsidR="00974338" w:rsidRDefault="00413D4B" w:rsidP="00413D4B">
      <w:pPr>
        <w:pStyle w:val="Heading1"/>
      </w:pPr>
      <w:r>
        <w:t>Annex</w:t>
      </w:r>
    </w:p>
    <w:p w14:paraId="66DFB096" w14:textId="0E5B8D2F" w:rsidR="00413D4B" w:rsidRDefault="00413D4B" w:rsidP="00413D4B">
      <w:pPr>
        <w:pStyle w:val="Heading2"/>
      </w:pPr>
      <w:r>
        <w:t>Barriers to HTA Production</w:t>
      </w:r>
    </w:p>
    <w:p w14:paraId="6F48F038" w14:textId="77777777" w:rsidR="00413D4B" w:rsidRDefault="00413D4B" w:rsidP="00413D4B">
      <w:pPr>
        <w:spacing w:line="276" w:lineRule="auto"/>
        <w:jc w:val="both"/>
      </w:pPr>
      <w:r>
        <w:t xml:space="preserve">For the barriers to HTA production, ‘budget availability’ and ‘dedicated human resources’ were almost equally likely to be the top ranked option. ‘Data availability’ was also sometimes listed as a top-ranked barrier here. By income group, ‘budget availability’ was seen to feature as a prominent barrier in LMICs and UMICs; while in HICs, ‘data availability’ and ‘dedicated human resources’ were the top ranked barriers. ‘Knowledge of methods’ was also a common top-ranked barrier in LMICs’ and in all groups, sometimes in the top three as well. </w:t>
      </w:r>
    </w:p>
    <w:p w14:paraId="7016F9E1" w14:textId="6349C124" w:rsidR="00413D4B" w:rsidRDefault="00413D4B" w:rsidP="00413D4B">
      <w:pPr>
        <w:pStyle w:val="Heading2"/>
      </w:pPr>
      <w:r>
        <w:t>Training Needs</w:t>
      </w:r>
    </w:p>
    <w:p w14:paraId="623EDF0A" w14:textId="77777777" w:rsidR="00413D4B" w:rsidRDefault="00413D4B" w:rsidP="00413D4B">
      <w:pPr>
        <w:spacing w:line="276" w:lineRule="auto"/>
        <w:jc w:val="both"/>
      </w:pPr>
      <w:r>
        <w:t xml:space="preserve">In terms of training needs, countries were asked to rank three needs for educational development. 41 (39%) of countries ranked ‘higher education’ as the top need for further development. ‘Internal staff training’ and ‘courses/seminars’ were the top-ranked training need for 25 (25%) and 18 (18%) of countries, respectively. By income group, higher education was the most commonly top ranked barrier for HICs and UMICs while internal staff training was the most commonly top-ranked barrier in LMICs and LICs. </w:t>
      </w:r>
    </w:p>
    <w:p w14:paraId="1F836237" w14:textId="77777777" w:rsidR="00413D4B" w:rsidRDefault="00413D4B"/>
    <w:sectPr w:rsidR="00413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D4B"/>
    <w:rsid w:val="0008550A"/>
    <w:rsid w:val="00413D4B"/>
    <w:rsid w:val="005D3BC0"/>
    <w:rsid w:val="00974338"/>
    <w:rsid w:val="00C215E5"/>
    <w:rsid w:val="00D33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40556"/>
  <w15:chartTrackingRefBased/>
  <w15:docId w15:val="{45204F06-A472-44AF-9CCF-6F1BC9197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3D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3D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D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13D4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17B5406F8E65499E53576B3D1570B4" ma:contentTypeVersion="18" ma:contentTypeDescription="Create a new document." ma:contentTypeScope="" ma:versionID="a1d7adb5bf77eefecefdab019a620c0c">
  <xsd:schema xmlns:xsd="http://www.w3.org/2001/XMLSchema" xmlns:xs="http://www.w3.org/2001/XMLSchema" xmlns:p="http://schemas.microsoft.com/office/2006/metadata/properties" xmlns:ns2="4092f928-1ad5-438d-a5ee-cd465cf7cda7" xmlns:ns3="cd58de6b-fae5-4d84-abb7-c84a81ef7a4f" targetNamespace="http://schemas.microsoft.com/office/2006/metadata/properties" ma:root="true" ma:fieldsID="b213114c751a24659e793aff7bb91713" ns2:_="" ns3:_="">
    <xsd:import namespace="4092f928-1ad5-438d-a5ee-cd465cf7cda7"/>
    <xsd:import namespace="cd58de6b-fae5-4d84-abb7-c84a81ef7a4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92f928-1ad5-438d-a5ee-cd465cf7cd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a4eac88-8ae6-4a96-90c7-97bc93c844e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58de6b-fae5-4d84-abb7-c84a81ef7a4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0bd3dda-8371-4757-ab0d-f042a5d260b6}" ma:internalName="TaxCatchAll" ma:showField="CatchAllData" ma:web="cd58de6b-fae5-4d84-abb7-c84a81ef7a4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d58de6b-fae5-4d84-abb7-c84a81ef7a4f" xsi:nil="true"/>
    <lcf76f155ced4ddcb4097134ff3c332f xmlns="4092f928-1ad5-438d-a5ee-cd465cf7cda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5C8A90B-1B87-4AE4-821E-F79B31E66CE0}"/>
</file>

<file path=customXml/itemProps2.xml><?xml version="1.0" encoding="utf-8"?>
<ds:datastoreItem xmlns:ds="http://schemas.openxmlformats.org/officeDocument/2006/customXml" ds:itemID="{9FED7B05-BAD2-4C26-8DCC-9DB6224161CD}"/>
</file>

<file path=customXml/itemProps3.xml><?xml version="1.0" encoding="utf-8"?>
<ds:datastoreItem xmlns:ds="http://schemas.openxmlformats.org/officeDocument/2006/customXml" ds:itemID="{F8A4A689-4240-448E-90F6-21B2FA04E6C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IRELMAN</dc:creator>
  <cp:keywords/>
  <dc:description/>
  <cp:lastModifiedBy>Andrew MIRELMAN</cp:lastModifiedBy>
  <cp:revision>2</cp:revision>
  <dcterms:created xsi:type="dcterms:W3CDTF">2024-08-02T13:54:00Z</dcterms:created>
  <dcterms:modified xsi:type="dcterms:W3CDTF">2024-08-02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17B5406F8E65499E53576B3D1570B4</vt:lpwstr>
  </property>
</Properties>
</file>